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42513" w14:textId="4A0B01FC" w:rsidR="00900D8F" w:rsidRDefault="00900D8F">
      <w:r>
        <w:rPr>
          <w:rFonts w:cstheme="majorBidi"/>
          <w:b/>
          <w:bCs/>
          <w:sz w:val="22"/>
          <w:szCs w:val="22"/>
        </w:rPr>
        <w:t>S3 Table.</w:t>
      </w:r>
      <w:r w:rsidRPr="001A7D43">
        <w:rPr>
          <w:rFonts w:cstheme="majorBidi"/>
          <w:b/>
          <w:bCs/>
          <w:sz w:val="22"/>
          <w:szCs w:val="22"/>
        </w:rPr>
        <w:t xml:space="preserve"> </w:t>
      </w:r>
      <w:r w:rsidRPr="001A7D43">
        <w:rPr>
          <w:rFonts w:cstheme="majorBidi"/>
          <w:sz w:val="22"/>
          <w:szCs w:val="22"/>
        </w:rPr>
        <w:t>Summary of findings from previous literature</w:t>
      </w:r>
      <w:r>
        <w:rPr>
          <w:rFonts w:cstheme="majorBidi"/>
          <w:sz w:val="22"/>
          <w:szCs w:val="22"/>
        </w:rPr>
        <w:t xml:space="preserve"> regarding gender differences in CABG outcomes</w:t>
      </w:r>
    </w:p>
    <w:tbl>
      <w:tblPr>
        <w:tblStyle w:val="TableGrid"/>
        <w:tblW w:w="5038" w:type="pct"/>
        <w:tblLook w:val="04A0" w:firstRow="1" w:lastRow="0" w:firstColumn="1" w:lastColumn="0" w:noHBand="0" w:noVBand="1"/>
      </w:tblPr>
      <w:tblGrid>
        <w:gridCol w:w="1637"/>
        <w:gridCol w:w="1982"/>
        <w:gridCol w:w="2159"/>
        <w:gridCol w:w="1980"/>
        <w:gridCol w:w="1891"/>
      </w:tblGrid>
      <w:tr w:rsidR="008D2C5F" w:rsidRPr="001A7D43" w14:paraId="77B28C49" w14:textId="77777777" w:rsidTr="008D2C5F">
        <w:tc>
          <w:tcPr>
            <w:tcW w:w="848" w:type="pct"/>
            <w:shd w:val="clear" w:color="auto" w:fill="948A54" w:themeFill="background2" w:themeFillShade="80"/>
          </w:tcPr>
          <w:p w14:paraId="51B08C73" w14:textId="77777777" w:rsidR="0034098E" w:rsidRPr="001A7D43" w:rsidRDefault="0034098E" w:rsidP="00BD613D">
            <w:pPr>
              <w:jc w:val="center"/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Corresponding Author, year of publication</w:t>
            </w:r>
          </w:p>
        </w:tc>
        <w:tc>
          <w:tcPr>
            <w:tcW w:w="1027" w:type="pct"/>
            <w:shd w:val="clear" w:color="auto" w:fill="948A54" w:themeFill="background2" w:themeFillShade="80"/>
            <w:vAlign w:val="center"/>
          </w:tcPr>
          <w:p w14:paraId="7D08E76C" w14:textId="77777777" w:rsidR="0034098E" w:rsidRPr="001A7D43" w:rsidRDefault="0034098E" w:rsidP="008D2C5F">
            <w:pPr>
              <w:jc w:val="center"/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Sample</w:t>
            </w:r>
          </w:p>
        </w:tc>
        <w:tc>
          <w:tcPr>
            <w:tcW w:w="1119" w:type="pct"/>
            <w:shd w:val="clear" w:color="auto" w:fill="948A54" w:themeFill="background2" w:themeFillShade="80"/>
          </w:tcPr>
          <w:p w14:paraId="59A31DA8" w14:textId="77777777" w:rsidR="0034098E" w:rsidRPr="001A7D43" w:rsidRDefault="0034098E" w:rsidP="00BD613D">
            <w:pPr>
              <w:jc w:val="center"/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30-day Mortality</w:t>
            </w:r>
            <w:r w:rsidR="008D2C5F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, rates/Odds Ratio</w:t>
            </w:r>
          </w:p>
        </w:tc>
        <w:tc>
          <w:tcPr>
            <w:tcW w:w="1026" w:type="pct"/>
            <w:shd w:val="clear" w:color="auto" w:fill="948A54" w:themeFill="background2" w:themeFillShade="80"/>
          </w:tcPr>
          <w:p w14:paraId="61B5A6F2" w14:textId="77777777" w:rsidR="0034098E" w:rsidRPr="001A7D43" w:rsidRDefault="0034098E" w:rsidP="00BD613D">
            <w:pPr>
              <w:jc w:val="center"/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30-day Readmission</w:t>
            </w:r>
            <w:r w:rsidR="00BD613D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 xml:space="preserve"> rates/O</w:t>
            </w:r>
            <w:r w:rsidR="008D2C5F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 xml:space="preserve">dds </w:t>
            </w:r>
            <w:r w:rsidR="00BD613D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R</w:t>
            </w:r>
            <w:r w:rsidR="008D2C5F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atio</w:t>
            </w:r>
          </w:p>
        </w:tc>
        <w:tc>
          <w:tcPr>
            <w:tcW w:w="980" w:type="pct"/>
            <w:shd w:val="clear" w:color="auto" w:fill="948A54" w:themeFill="background2" w:themeFillShade="80"/>
          </w:tcPr>
          <w:p w14:paraId="10D287DB" w14:textId="77777777" w:rsidR="0034098E" w:rsidRPr="001A7D43" w:rsidRDefault="0034098E" w:rsidP="00BD613D">
            <w:pPr>
              <w:jc w:val="center"/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30-day Morbidity</w:t>
            </w:r>
            <w:r w:rsidR="00BD613D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 xml:space="preserve"> rates/O</w:t>
            </w:r>
            <w:r w:rsidR="008D2C5F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 xml:space="preserve">dds </w:t>
            </w:r>
            <w:r w:rsidR="00BD613D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R</w:t>
            </w:r>
            <w:r w:rsidR="008D2C5F" w:rsidRPr="001A7D43">
              <w:rPr>
                <w:rFonts w:cstheme="majorBidi"/>
                <w:b/>
                <w:bCs/>
                <w:color w:val="FFFFFF" w:themeColor="background1"/>
                <w:sz w:val="22"/>
                <w:szCs w:val="22"/>
              </w:rPr>
              <w:t>atio</w:t>
            </w:r>
          </w:p>
        </w:tc>
      </w:tr>
      <w:tr w:rsidR="008D2C5F" w:rsidRPr="001A7D43" w14:paraId="78DE6939" w14:textId="77777777" w:rsidTr="008D2C5F">
        <w:trPr>
          <w:trHeight w:val="2698"/>
        </w:trPr>
        <w:tc>
          <w:tcPr>
            <w:tcW w:w="848" w:type="pct"/>
          </w:tcPr>
          <w:p w14:paraId="17BCC169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Walid Mohamed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1027" w:type="pct"/>
            <w:vAlign w:val="center"/>
          </w:tcPr>
          <w:p w14:paraId="3F549A68" w14:textId="77777777" w:rsidR="008D2C5F" w:rsidRPr="001A7D43" w:rsidRDefault="008D2C5F" w:rsidP="008D2C5F">
            <w:pPr>
              <w:jc w:val="center"/>
              <w:rPr>
                <w:rFonts w:cstheme="majorBidi"/>
                <w:sz w:val="22"/>
                <w:szCs w:val="22"/>
              </w:rPr>
            </w:pPr>
          </w:p>
          <w:p w14:paraId="2BB469A4" w14:textId="77777777" w:rsidR="00126DBD" w:rsidRPr="001A7D43" w:rsidRDefault="008D2C5F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 </w:t>
            </w:r>
            <w:r w:rsidR="0034098E" w:rsidRPr="001A7D43">
              <w:rPr>
                <w:rFonts w:cstheme="majorBidi"/>
                <w:sz w:val="22"/>
                <w:szCs w:val="22"/>
              </w:rPr>
              <w:t>2,537,767</w:t>
            </w:r>
          </w:p>
          <w:p w14:paraId="43457499" w14:textId="77777777" w:rsidR="0034098E" w:rsidRPr="001A7D43" w:rsidRDefault="008D2C5F" w:rsidP="008D2C5F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     </w:t>
            </w:r>
            <w:r w:rsidR="0034098E" w:rsidRPr="001A7D43">
              <w:rPr>
                <w:rFonts w:cstheme="majorBidi"/>
                <w:sz w:val="22"/>
                <w:szCs w:val="22"/>
              </w:rPr>
              <w:t>(2004-2015)</w:t>
            </w:r>
          </w:p>
        </w:tc>
        <w:tc>
          <w:tcPr>
            <w:tcW w:w="1119" w:type="pct"/>
          </w:tcPr>
          <w:p w14:paraId="5A96D803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2.1%</w:t>
            </w:r>
          </w:p>
          <w:p w14:paraId="67E9E166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3.8%</w:t>
            </w:r>
          </w:p>
          <w:p w14:paraId="1278FEFE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43 (1.40, 1.45), reference: male</w:t>
            </w:r>
          </w:p>
        </w:tc>
        <w:tc>
          <w:tcPr>
            <w:tcW w:w="1026" w:type="pct"/>
          </w:tcPr>
          <w:p w14:paraId="46DB1031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980" w:type="pct"/>
          </w:tcPr>
          <w:p w14:paraId="5D09114C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Stroke</w:t>
            </w:r>
          </w:p>
          <w:p w14:paraId="3FE98739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5%</w:t>
            </w:r>
          </w:p>
          <w:p w14:paraId="7CF55DC9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3.4%</w:t>
            </w:r>
          </w:p>
          <w:p w14:paraId="6C1BDE2E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Adjusted OR: 1.34 (1.32, 1.37), reference: male </w:t>
            </w:r>
          </w:p>
          <w:p w14:paraId="042775CA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126DBD" w:rsidRPr="001A7D43" w14:paraId="3DAACA94" w14:textId="77777777" w:rsidTr="008D2C5F">
        <w:trPr>
          <w:trHeight w:val="2698"/>
        </w:trPr>
        <w:tc>
          <w:tcPr>
            <w:tcW w:w="848" w:type="pct"/>
          </w:tcPr>
          <w:p w14:paraId="07779B4F" w14:textId="77777777" w:rsidR="00126DBD" w:rsidRPr="001A7D43" w:rsidRDefault="00126DB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Amy Jhonston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027" w:type="pct"/>
            <w:vAlign w:val="center"/>
          </w:tcPr>
          <w:p w14:paraId="128DD2E2" w14:textId="77777777" w:rsidR="008D2C5F" w:rsidRPr="001A7D43" w:rsidRDefault="00126DB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52,546 </w:t>
            </w:r>
          </w:p>
          <w:p w14:paraId="65DFEFE2" w14:textId="77777777" w:rsidR="00126DBD" w:rsidRPr="001A7D43" w:rsidRDefault="00126DB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2008-2016)</w:t>
            </w:r>
          </w:p>
          <w:p w14:paraId="5B028B64" w14:textId="77777777" w:rsidR="00126DBD" w:rsidRPr="001A7D43" w:rsidRDefault="00126DBD" w:rsidP="008D2C5F">
            <w:pPr>
              <w:jc w:val="center"/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119" w:type="pct"/>
          </w:tcPr>
          <w:p w14:paraId="0BAA5073" w14:textId="77777777" w:rsidR="008D2C5F" w:rsidRPr="001A7D43" w:rsidRDefault="008D2C5F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2%</w:t>
            </w:r>
          </w:p>
          <w:p w14:paraId="1FDD0C71" w14:textId="77777777" w:rsidR="008D2C5F" w:rsidRPr="001A7D43" w:rsidRDefault="008D2C5F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2.18% (p&lt;0.001)</w:t>
            </w:r>
          </w:p>
          <w:p w14:paraId="7E331B85" w14:textId="77777777" w:rsidR="00126DBD" w:rsidRPr="001A7D43" w:rsidRDefault="008D2C5F" w:rsidP="008D2C5F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Adjusted OR: 1.15 (1.08, </w:t>
            </w:r>
            <w:r w:rsidR="00126DBD" w:rsidRPr="001A7D43">
              <w:rPr>
                <w:rFonts w:cstheme="majorBidi"/>
                <w:sz w:val="22"/>
                <w:szCs w:val="22"/>
              </w:rPr>
              <w:t>1.21)</w:t>
            </w:r>
            <w:r w:rsidRPr="001A7D43">
              <w:rPr>
                <w:rFonts w:cstheme="majorBidi"/>
                <w:sz w:val="22"/>
                <w:szCs w:val="22"/>
              </w:rPr>
              <w:t>, reference: male</w:t>
            </w:r>
          </w:p>
        </w:tc>
        <w:tc>
          <w:tcPr>
            <w:tcW w:w="1026" w:type="pct"/>
          </w:tcPr>
          <w:p w14:paraId="09B3C0AB" w14:textId="77777777" w:rsidR="00126DBD" w:rsidRPr="001A7D43" w:rsidRDefault="008D2C5F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980" w:type="pct"/>
          </w:tcPr>
          <w:p w14:paraId="4FF323A1" w14:textId="77777777" w:rsidR="00126DBD" w:rsidRPr="001A7D43" w:rsidRDefault="008D2C5F" w:rsidP="00B05481">
            <w:pPr>
              <w:rPr>
                <w:rFonts w:cstheme="majorBidi"/>
                <w:sz w:val="22"/>
                <w:szCs w:val="22"/>
                <w:u w:val="single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-</w:t>
            </w:r>
          </w:p>
        </w:tc>
      </w:tr>
      <w:tr w:rsidR="008D2C5F" w:rsidRPr="001A7D43" w14:paraId="55B34D0F" w14:textId="77777777" w:rsidTr="008D2C5F">
        <w:trPr>
          <w:trHeight w:val="2698"/>
        </w:trPr>
        <w:tc>
          <w:tcPr>
            <w:tcW w:w="848" w:type="pct"/>
          </w:tcPr>
          <w:p w14:paraId="5C2A699A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Soham Gupta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1027" w:type="pct"/>
            <w:vAlign w:val="center"/>
          </w:tcPr>
          <w:p w14:paraId="622230FB" w14:textId="77777777" w:rsidR="008D2C5F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304,080</w:t>
            </w:r>
          </w:p>
          <w:p w14:paraId="54BDE692" w14:textId="77777777" w:rsidR="0034098E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2007-2014)</w:t>
            </w:r>
          </w:p>
        </w:tc>
        <w:tc>
          <w:tcPr>
            <w:tcW w:w="1119" w:type="pct"/>
          </w:tcPr>
          <w:p w14:paraId="144363A1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1.87%</w:t>
            </w:r>
          </w:p>
          <w:p w14:paraId="7851E33D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60%</w:t>
            </w:r>
          </w:p>
          <w:p w14:paraId="78878D7F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2.65%</w:t>
            </w:r>
          </w:p>
          <w:p w14:paraId="034C4889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32 (1.25-1.40), reference: male</w:t>
            </w:r>
          </w:p>
          <w:p w14:paraId="20876BF0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026" w:type="pct"/>
          </w:tcPr>
          <w:p w14:paraId="0644AA90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15.8%</w:t>
            </w:r>
          </w:p>
          <w:p w14:paraId="13500EA9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4.3%</w:t>
            </w:r>
          </w:p>
          <w:p w14:paraId="014F33A7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20.0% (p&lt;0.001)</w:t>
            </w:r>
          </w:p>
          <w:p w14:paraId="567D415E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24 (1.21, 1.28), reference: male</w:t>
            </w:r>
          </w:p>
        </w:tc>
        <w:tc>
          <w:tcPr>
            <w:tcW w:w="980" w:type="pct"/>
          </w:tcPr>
          <w:p w14:paraId="1E4199BB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</w:tr>
      <w:bookmarkStart w:id="0" w:name="bau1"/>
      <w:tr w:rsidR="008D2C5F" w:rsidRPr="001A7D43" w14:paraId="6EE79071" w14:textId="77777777" w:rsidTr="008D2C5F">
        <w:trPr>
          <w:trHeight w:val="2698"/>
        </w:trPr>
        <w:tc>
          <w:tcPr>
            <w:tcW w:w="848" w:type="pct"/>
          </w:tcPr>
          <w:p w14:paraId="5AA02625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  <w:highlight w:val="yellow"/>
              </w:rPr>
            </w:pPr>
            <w:r w:rsidRPr="001A7D43">
              <w:rPr>
                <w:rFonts w:cstheme="majorBidi"/>
                <w:sz w:val="22"/>
                <w:szCs w:val="22"/>
              </w:rPr>
              <w:fldChar w:fldCharType="begin"/>
            </w:r>
            <w:r w:rsidRPr="001A7D43">
              <w:rPr>
                <w:rFonts w:cstheme="majorBidi"/>
                <w:sz w:val="22"/>
                <w:szCs w:val="22"/>
              </w:rPr>
              <w:instrText xml:space="preserve"> HYPERLINK "https://www.sciencedirect.com/science/article/abs/pii/S0027968419300872" \l "!" </w:instrText>
            </w:r>
            <w:r w:rsidRPr="001A7D43">
              <w:rPr>
                <w:rFonts w:cstheme="majorBidi"/>
                <w:sz w:val="22"/>
                <w:szCs w:val="22"/>
              </w:rPr>
              <w:fldChar w:fldCharType="separate"/>
            </w:r>
            <w:r w:rsidRPr="001A7D43">
              <w:rPr>
                <w:rStyle w:val="Hyperlink"/>
                <w:rFonts w:cstheme="majorBidi"/>
                <w:color w:val="auto"/>
                <w:sz w:val="22"/>
                <w:szCs w:val="22"/>
                <w:u w:val="none"/>
              </w:rPr>
              <w:t xml:space="preserve">Edmund </w:t>
            </w:r>
            <w:proofErr w:type="spellStart"/>
            <w:r w:rsidRPr="001A7D43">
              <w:rPr>
                <w:rStyle w:val="Hyperlink"/>
                <w:rFonts w:cstheme="majorBidi"/>
                <w:color w:val="auto"/>
                <w:sz w:val="22"/>
                <w:szCs w:val="22"/>
                <w:u w:val="none"/>
              </w:rPr>
              <w:t>R.Becker</w:t>
            </w:r>
            <w:proofErr w:type="spellEnd"/>
            <w:r w:rsidRPr="001A7D43">
              <w:rPr>
                <w:rFonts w:cstheme="majorBidi"/>
                <w:sz w:val="22"/>
                <w:szCs w:val="22"/>
              </w:rPr>
              <w:fldChar w:fldCharType="end"/>
            </w:r>
            <w:bookmarkEnd w:id="0"/>
            <w:r w:rsidRPr="001A7D43">
              <w:rPr>
                <w:rFonts w:cstheme="majorBidi"/>
                <w:sz w:val="22"/>
                <w:szCs w:val="22"/>
              </w:rPr>
              <w:t xml:space="preserve">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027" w:type="pct"/>
            <w:vAlign w:val="center"/>
          </w:tcPr>
          <w:p w14:paraId="4CE43048" w14:textId="77777777" w:rsidR="008D2C5F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5,032,985 </w:t>
            </w:r>
          </w:p>
          <w:p w14:paraId="691D2800" w14:textId="77777777" w:rsidR="0034098E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1998-2015)</w:t>
            </w:r>
          </w:p>
        </w:tc>
        <w:tc>
          <w:tcPr>
            <w:tcW w:w="1119" w:type="pct"/>
          </w:tcPr>
          <w:p w14:paraId="1E946CC8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2.2%</w:t>
            </w:r>
          </w:p>
          <w:p w14:paraId="3F1DF3E5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Male: 1.2% </w:t>
            </w:r>
          </w:p>
          <w:p w14:paraId="7B227DB7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: 3.2%</w:t>
            </w:r>
          </w:p>
          <w:p w14:paraId="753DDA66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Females have a 43% higher chance of mortality </w:t>
            </w:r>
          </w:p>
        </w:tc>
        <w:tc>
          <w:tcPr>
            <w:tcW w:w="1026" w:type="pct"/>
          </w:tcPr>
          <w:p w14:paraId="60F0843F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980" w:type="pct"/>
          </w:tcPr>
          <w:p w14:paraId="060E5535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</w:tr>
      <w:tr w:rsidR="008D2C5F" w:rsidRPr="001A7D43" w14:paraId="2915B7B2" w14:textId="77777777" w:rsidTr="008D2C5F">
        <w:trPr>
          <w:trHeight w:val="2698"/>
        </w:trPr>
        <w:tc>
          <w:tcPr>
            <w:tcW w:w="848" w:type="pct"/>
          </w:tcPr>
          <w:p w14:paraId="449D361D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 xml:space="preserve">Francesco Nicolini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16</w:t>
            </w:r>
            <w:r w:rsidRPr="001A7D43">
              <w:rPr>
                <w:rFonts w:cstheme="majorBidi"/>
                <w:sz w:val="22"/>
                <w:szCs w:val="22"/>
              </w:rPr>
              <w:t xml:space="preserve"> </w:t>
            </w:r>
          </w:p>
        </w:tc>
        <w:tc>
          <w:tcPr>
            <w:tcW w:w="1027" w:type="pct"/>
            <w:vAlign w:val="center"/>
          </w:tcPr>
          <w:p w14:paraId="5E31C223" w14:textId="77777777" w:rsidR="008D2C5F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1,331 </w:t>
            </w:r>
          </w:p>
          <w:p w14:paraId="35F19D1F" w14:textId="77777777" w:rsidR="0034098E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2003-2016), propensity matched cohorts</w:t>
            </w:r>
          </w:p>
        </w:tc>
        <w:tc>
          <w:tcPr>
            <w:tcW w:w="1119" w:type="pct"/>
          </w:tcPr>
          <w:p w14:paraId="11257107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3%</w:t>
            </w:r>
          </w:p>
          <w:p w14:paraId="646DC6F3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1.8%</w:t>
            </w:r>
          </w:p>
          <w:p w14:paraId="627634F6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p=0.27)</w:t>
            </w:r>
          </w:p>
        </w:tc>
        <w:tc>
          <w:tcPr>
            <w:tcW w:w="1026" w:type="pct"/>
          </w:tcPr>
          <w:p w14:paraId="6BDAB5A7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Rates at 5-years</w:t>
            </w:r>
          </w:p>
          <w:p w14:paraId="4077C446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47.4%</w:t>
            </w:r>
          </w:p>
          <w:p w14:paraId="4DB18DF7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45.9% (p=0.0499)</w:t>
            </w:r>
          </w:p>
          <w:p w14:paraId="2FA02315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</w:p>
          <w:p w14:paraId="2D6EBB1D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80" w:type="pct"/>
          </w:tcPr>
          <w:p w14:paraId="0C0D2340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  <w:u w:val="single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 xml:space="preserve">Stroke </w:t>
            </w:r>
          </w:p>
          <w:p w14:paraId="6F0E0E50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0.1%</w:t>
            </w:r>
          </w:p>
          <w:p w14:paraId="0947F885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0.2% (p=0.561)</w:t>
            </w:r>
          </w:p>
        </w:tc>
      </w:tr>
      <w:tr w:rsidR="008D2C5F" w:rsidRPr="001A7D43" w14:paraId="472499DF" w14:textId="77777777" w:rsidTr="008D2C5F">
        <w:trPr>
          <w:trHeight w:val="2698"/>
        </w:trPr>
        <w:tc>
          <w:tcPr>
            <w:tcW w:w="848" w:type="pct"/>
          </w:tcPr>
          <w:p w14:paraId="4134F60A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Rajesh V. Swaminathan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027" w:type="pct"/>
            <w:vAlign w:val="center"/>
          </w:tcPr>
          <w:p w14:paraId="27CFB753" w14:textId="77777777" w:rsidR="008D2C5F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2,272,998</w:t>
            </w:r>
          </w:p>
          <w:p w14:paraId="66B8AEE3" w14:textId="77777777" w:rsidR="0034098E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2003-2012)</w:t>
            </w:r>
          </w:p>
        </w:tc>
        <w:tc>
          <w:tcPr>
            <w:tcW w:w="1119" w:type="pct"/>
          </w:tcPr>
          <w:p w14:paraId="561A1C18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8%</w:t>
            </w:r>
          </w:p>
          <w:p w14:paraId="42B4B88F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3.2%</w:t>
            </w:r>
          </w:p>
          <w:p w14:paraId="2A1918BF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40 (1.36, 1.43) (p&lt;0.001), reference: male</w:t>
            </w:r>
          </w:p>
          <w:p w14:paraId="1FD72637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026" w:type="pct"/>
          </w:tcPr>
          <w:p w14:paraId="1BE1C2C1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980" w:type="pct"/>
          </w:tcPr>
          <w:p w14:paraId="3EF9377C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Stroke</w:t>
            </w:r>
          </w:p>
          <w:p w14:paraId="79D273EC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1%</w:t>
            </w:r>
          </w:p>
          <w:p w14:paraId="19B629CF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1.7%</w:t>
            </w:r>
          </w:p>
          <w:p w14:paraId="7C6EB473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35 (1.31, 1.40), (p&lt;0.001), reference; male</w:t>
            </w:r>
          </w:p>
          <w:p w14:paraId="3E0DA034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  <w:u w:val="single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 xml:space="preserve">Wound infection: </w:t>
            </w:r>
          </w:p>
          <w:p w14:paraId="2BC7D19E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0%</w:t>
            </w:r>
          </w:p>
          <w:p w14:paraId="2BC1755D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1.3%</w:t>
            </w:r>
          </w:p>
          <w:p w14:paraId="37C037E5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15 (1.11, 1.18), (p&lt;0.001), reference: male</w:t>
            </w:r>
          </w:p>
          <w:p w14:paraId="642D0E20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Respiratory failure</w:t>
            </w:r>
          </w:p>
          <w:p w14:paraId="2F83DBD6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7% Females: 9.1%</w:t>
            </w:r>
          </w:p>
          <w:p w14:paraId="70955E08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21 (1.20, 1.23),  (p&lt;0.001), reference: male</w:t>
            </w:r>
          </w:p>
          <w:p w14:paraId="2D454913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Sepsis</w:t>
            </w:r>
          </w:p>
          <w:p w14:paraId="56113498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.2%</w:t>
            </w:r>
          </w:p>
          <w:p w14:paraId="6D1B8B20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1.5%</w:t>
            </w:r>
          </w:p>
          <w:p w14:paraId="54B537A5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02 (0.99, 1.06), (p=0.16), reference: male</w:t>
            </w:r>
          </w:p>
        </w:tc>
      </w:tr>
      <w:tr w:rsidR="008D2C5F" w:rsidRPr="001A7D43" w14:paraId="75BE2A48" w14:textId="77777777" w:rsidTr="008D2C5F">
        <w:trPr>
          <w:trHeight w:val="2698"/>
        </w:trPr>
        <w:tc>
          <w:tcPr>
            <w:tcW w:w="848" w:type="pct"/>
          </w:tcPr>
          <w:p w14:paraId="622FCD30" w14:textId="77777777" w:rsidR="0034098E" w:rsidRPr="001A7D43" w:rsidRDefault="008534FD" w:rsidP="00B05481">
            <w:pPr>
              <w:rPr>
                <w:rFonts w:cstheme="majorBidi"/>
                <w:sz w:val="22"/>
                <w:szCs w:val="22"/>
              </w:rPr>
            </w:pPr>
            <w:hyperlink r:id="rId4" w:anchor="!" w:history="1">
              <w:r w:rsidR="0034098E" w:rsidRPr="001A7D43">
                <w:rPr>
                  <w:rStyle w:val="Hyperlink"/>
                  <w:rFonts w:cstheme="majorBidi"/>
                  <w:color w:val="auto"/>
                  <w:sz w:val="22"/>
                  <w:szCs w:val="22"/>
                  <w:u w:val="none"/>
                </w:rPr>
                <w:t>Fraser D. Rubens</w:t>
              </w:r>
            </w:hyperlink>
            <w:r w:rsidR="0034098E" w:rsidRPr="001A7D43">
              <w:rPr>
                <w:rFonts w:cstheme="majorBidi"/>
                <w:sz w:val="22"/>
                <w:szCs w:val="22"/>
              </w:rPr>
              <w:t xml:space="preserve">, </w:t>
            </w:r>
            <w:r w:rsidR="0034098E" w:rsidRPr="001A7D43">
              <w:rPr>
                <w:rFonts w:cstheme="majorBidi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027" w:type="pct"/>
            <w:vAlign w:val="center"/>
          </w:tcPr>
          <w:p w14:paraId="5EDF87B9" w14:textId="77777777" w:rsidR="008D2C5F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1,611</w:t>
            </w:r>
          </w:p>
          <w:p w14:paraId="4066A384" w14:textId="77777777" w:rsidR="0034098E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2006-2014)</w:t>
            </w:r>
          </w:p>
        </w:tc>
        <w:tc>
          <w:tcPr>
            <w:tcW w:w="1119" w:type="pct"/>
          </w:tcPr>
          <w:p w14:paraId="3C9BDA97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1026" w:type="pct"/>
          </w:tcPr>
          <w:p w14:paraId="421DB250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980" w:type="pct"/>
          </w:tcPr>
          <w:p w14:paraId="084E90A4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 xml:space="preserve">Sternal infection: </w:t>
            </w:r>
          </w:p>
          <w:p w14:paraId="490F946E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3.964 (2.611, 6.018), (p&lt;0.001)</w:t>
            </w:r>
          </w:p>
        </w:tc>
      </w:tr>
      <w:tr w:rsidR="008D2C5F" w:rsidRPr="001A7D43" w14:paraId="7A43AF1D" w14:textId="77777777" w:rsidTr="008D2C5F">
        <w:trPr>
          <w:trHeight w:val="2698"/>
        </w:trPr>
        <w:tc>
          <w:tcPr>
            <w:tcW w:w="848" w:type="pct"/>
          </w:tcPr>
          <w:p w14:paraId="1B6902B2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 xml:space="preserve">Teresa M. Kieser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027" w:type="pct"/>
            <w:vAlign w:val="center"/>
          </w:tcPr>
          <w:p w14:paraId="269927EE" w14:textId="77777777" w:rsidR="008D2C5F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1001 </w:t>
            </w:r>
          </w:p>
          <w:p w14:paraId="5C9D90F4" w14:textId="77777777" w:rsidR="0034098E" w:rsidRPr="001A7D43" w:rsidRDefault="0034098E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2003-2012)</w:t>
            </w:r>
          </w:p>
        </w:tc>
        <w:tc>
          <w:tcPr>
            <w:tcW w:w="1119" w:type="pct"/>
          </w:tcPr>
          <w:p w14:paraId="23CEC306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3.9%</w:t>
            </w:r>
          </w:p>
        </w:tc>
        <w:tc>
          <w:tcPr>
            <w:tcW w:w="1026" w:type="pct"/>
          </w:tcPr>
          <w:p w14:paraId="4E1C839D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80" w:type="pct"/>
          </w:tcPr>
          <w:p w14:paraId="36F1EDFC" w14:textId="77777777" w:rsidR="0034098E" w:rsidRPr="001A7D43" w:rsidRDefault="0034098E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1.6%</w:t>
            </w:r>
          </w:p>
        </w:tc>
      </w:tr>
      <w:tr w:rsidR="008D2C5F" w:rsidRPr="001A7D43" w14:paraId="19858ED9" w14:textId="77777777" w:rsidTr="008D2C5F">
        <w:trPr>
          <w:trHeight w:val="2698"/>
        </w:trPr>
        <w:tc>
          <w:tcPr>
            <w:tcW w:w="848" w:type="pct"/>
          </w:tcPr>
          <w:p w14:paraId="11A1F22F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David M. </w:t>
            </w:r>
            <w:proofErr w:type="spellStart"/>
            <w:r w:rsidRPr="001A7D43">
              <w:rPr>
                <w:rFonts w:cstheme="majorBidi"/>
                <w:sz w:val="22"/>
                <w:szCs w:val="22"/>
              </w:rPr>
              <w:t>Shahian</w:t>
            </w:r>
            <w:proofErr w:type="spellEnd"/>
            <w:r w:rsidRPr="001A7D43">
              <w:rPr>
                <w:rFonts w:cstheme="majorBidi"/>
                <w:sz w:val="22"/>
                <w:szCs w:val="22"/>
              </w:rPr>
              <w:t xml:space="preserve">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027" w:type="pct"/>
            <w:vAlign w:val="center"/>
          </w:tcPr>
          <w:p w14:paraId="0CD4B84A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162, 572 </w:t>
            </w:r>
          </w:p>
          <w:p w14:paraId="57AE9FBC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2008-2010)</w:t>
            </w:r>
          </w:p>
        </w:tc>
        <w:tc>
          <w:tcPr>
            <w:tcW w:w="1119" w:type="pct"/>
          </w:tcPr>
          <w:p w14:paraId="6132D99E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1026" w:type="pct"/>
          </w:tcPr>
          <w:p w14:paraId="76D378EF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16.8%</w:t>
            </w:r>
          </w:p>
          <w:p w14:paraId="29D3504D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5.4%</w:t>
            </w:r>
          </w:p>
          <w:p w14:paraId="2ABC6DF8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20.1%</w:t>
            </w:r>
          </w:p>
          <w:p w14:paraId="19D38E53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38 (1.33–1.43) p&lt;0.001, reference: male</w:t>
            </w:r>
          </w:p>
        </w:tc>
        <w:tc>
          <w:tcPr>
            <w:tcW w:w="980" w:type="pct"/>
          </w:tcPr>
          <w:p w14:paraId="6407C7B6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</w:tr>
      <w:tr w:rsidR="008D2C5F" w:rsidRPr="001A7D43" w14:paraId="766E4257" w14:textId="77777777" w:rsidTr="008D2C5F">
        <w:trPr>
          <w:trHeight w:val="2698"/>
        </w:trPr>
        <w:tc>
          <w:tcPr>
            <w:tcW w:w="848" w:type="pct"/>
          </w:tcPr>
          <w:p w14:paraId="33C5ECBB" w14:textId="77777777" w:rsidR="00BD613D" w:rsidRPr="001A7D43" w:rsidRDefault="008534FD" w:rsidP="00B05481">
            <w:pPr>
              <w:rPr>
                <w:rFonts w:cstheme="majorBidi"/>
                <w:sz w:val="22"/>
                <w:szCs w:val="22"/>
              </w:rPr>
            </w:pPr>
            <w:hyperlink r:id="rId5" w:history="1">
              <w:r w:rsidR="00BD613D" w:rsidRPr="001A7D43">
                <w:rPr>
                  <w:rStyle w:val="Hyperlink"/>
                  <w:rFonts w:cstheme="majorBidi"/>
                  <w:color w:val="auto"/>
                  <w:sz w:val="22"/>
                  <w:szCs w:val="22"/>
                  <w:u w:val="none"/>
                </w:rPr>
                <w:t>Jonathan D Price</w:t>
              </w:r>
            </w:hyperlink>
            <w:r w:rsidR="00BD613D" w:rsidRPr="001A7D43">
              <w:rPr>
                <w:rFonts w:cstheme="majorBidi"/>
                <w:sz w:val="22"/>
                <w:szCs w:val="22"/>
              </w:rPr>
              <w:t xml:space="preserve">, </w:t>
            </w:r>
            <w:r w:rsidR="00BD613D" w:rsidRPr="001A7D43">
              <w:rPr>
                <w:rFonts w:cstheme="majorBidi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1027" w:type="pct"/>
            <w:vAlign w:val="center"/>
          </w:tcPr>
          <w:p w14:paraId="4B1789DD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1,205</w:t>
            </w:r>
          </w:p>
          <w:p w14:paraId="6110CB82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2006-2011)</w:t>
            </w:r>
          </w:p>
        </w:tc>
        <w:tc>
          <w:tcPr>
            <w:tcW w:w="1119" w:type="pct"/>
          </w:tcPr>
          <w:p w14:paraId="5C5C2D77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1026" w:type="pct"/>
          </w:tcPr>
          <w:p w14:paraId="5749160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13%</w:t>
            </w:r>
          </w:p>
          <w:p w14:paraId="29DE1428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2.1%</w:t>
            </w:r>
          </w:p>
          <w:p w14:paraId="47B81CAB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: 16.3%</w:t>
            </w:r>
          </w:p>
          <w:p w14:paraId="7D30B9AA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80" w:type="pct"/>
          </w:tcPr>
          <w:p w14:paraId="514F9E07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</w:tr>
      <w:tr w:rsidR="008D2C5F" w:rsidRPr="001A7D43" w14:paraId="4BD57B70" w14:textId="77777777" w:rsidTr="008D2C5F">
        <w:trPr>
          <w:trHeight w:val="2698"/>
        </w:trPr>
        <w:tc>
          <w:tcPr>
            <w:tcW w:w="848" w:type="pct"/>
          </w:tcPr>
          <w:p w14:paraId="7EF3EE99" w14:textId="77777777" w:rsidR="00BD613D" w:rsidRPr="001A7D43" w:rsidRDefault="008534FD" w:rsidP="004377FE">
            <w:pPr>
              <w:rPr>
                <w:rFonts w:cstheme="majorBidi"/>
                <w:sz w:val="22"/>
                <w:szCs w:val="22"/>
              </w:rPr>
            </w:pPr>
            <w:hyperlink r:id="rId6" w:history="1">
              <w:proofErr w:type="spellStart"/>
              <w:r w:rsidR="00BD613D" w:rsidRPr="001A7D43">
                <w:rPr>
                  <w:rStyle w:val="Hyperlink"/>
                  <w:rFonts w:cstheme="majorBidi"/>
                  <w:color w:val="auto"/>
                  <w:sz w:val="22"/>
                  <w:szCs w:val="22"/>
                  <w:u w:val="none"/>
                </w:rPr>
                <w:t>Zhongmin</w:t>
              </w:r>
              <w:proofErr w:type="spellEnd"/>
              <w:r w:rsidR="00BD613D" w:rsidRPr="001A7D43">
                <w:rPr>
                  <w:rStyle w:val="Hyperlink"/>
                  <w:rFonts w:cstheme="majorBidi"/>
                  <w:color w:val="auto"/>
                  <w:sz w:val="22"/>
                  <w:szCs w:val="22"/>
                  <w:u w:val="none"/>
                </w:rPr>
                <w:t xml:space="preserve"> Li</w:t>
              </w:r>
            </w:hyperlink>
            <w:r w:rsidR="00BD613D" w:rsidRPr="001A7D43">
              <w:rPr>
                <w:rFonts w:cstheme="majorBidi"/>
                <w:sz w:val="22"/>
                <w:szCs w:val="22"/>
              </w:rPr>
              <w:t xml:space="preserve">, </w:t>
            </w:r>
            <w:r w:rsidR="00BD613D" w:rsidRPr="001A7D43">
              <w:rPr>
                <w:rFonts w:cstheme="majorBidi"/>
                <w:b/>
                <w:bCs/>
                <w:sz w:val="22"/>
                <w:szCs w:val="22"/>
              </w:rPr>
              <w:t>2012 </w:t>
            </w:r>
          </w:p>
        </w:tc>
        <w:tc>
          <w:tcPr>
            <w:tcW w:w="1027" w:type="pct"/>
            <w:vAlign w:val="center"/>
          </w:tcPr>
          <w:p w14:paraId="6F157278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11,283</w:t>
            </w:r>
          </w:p>
          <w:p w14:paraId="24D54E6C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2009-2010)</w:t>
            </w:r>
          </w:p>
        </w:tc>
        <w:tc>
          <w:tcPr>
            <w:tcW w:w="1119" w:type="pct"/>
          </w:tcPr>
          <w:p w14:paraId="262E3D35" w14:textId="77777777" w:rsidR="00BD613D" w:rsidRPr="001A7D43" w:rsidRDefault="00BD613D" w:rsidP="004377FE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1026" w:type="pct"/>
          </w:tcPr>
          <w:p w14:paraId="56EEE807" w14:textId="77777777" w:rsidR="00BD613D" w:rsidRPr="001A7D43" w:rsidRDefault="00BD613D" w:rsidP="00820AE4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 13.2%</w:t>
            </w:r>
          </w:p>
          <w:p w14:paraId="26484337" w14:textId="77777777" w:rsidR="00BD613D" w:rsidRPr="001A7D43" w:rsidRDefault="00BD613D" w:rsidP="00820AE4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2%</w:t>
            </w:r>
          </w:p>
          <w:p w14:paraId="3D475352" w14:textId="77777777" w:rsidR="00BD613D" w:rsidRPr="001A7D43" w:rsidRDefault="00BD613D" w:rsidP="00820AE4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17.1%</w:t>
            </w:r>
          </w:p>
          <w:p w14:paraId="74544F6C" w14:textId="77777777" w:rsidR="00BD613D" w:rsidRPr="001A7D43" w:rsidRDefault="00BD613D" w:rsidP="00820AE4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314 (p&lt;0.001), reference: Male</w:t>
            </w:r>
          </w:p>
        </w:tc>
        <w:tc>
          <w:tcPr>
            <w:tcW w:w="980" w:type="pct"/>
          </w:tcPr>
          <w:p w14:paraId="6177CBE2" w14:textId="77777777" w:rsidR="00BD613D" w:rsidRPr="001A7D43" w:rsidRDefault="00BD613D" w:rsidP="004377FE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</w:tr>
      <w:tr w:rsidR="008D2C5F" w:rsidRPr="001A7D43" w14:paraId="55976CE0" w14:textId="77777777" w:rsidTr="008D2C5F">
        <w:tc>
          <w:tcPr>
            <w:tcW w:w="848" w:type="pct"/>
          </w:tcPr>
          <w:p w14:paraId="57ED4576" w14:textId="77777777" w:rsidR="00BD613D" w:rsidRPr="001A7D43" w:rsidRDefault="008534FD" w:rsidP="00B05481">
            <w:pPr>
              <w:rPr>
                <w:rFonts w:cstheme="majorBidi"/>
                <w:sz w:val="22"/>
                <w:szCs w:val="22"/>
              </w:rPr>
            </w:pPr>
            <w:hyperlink r:id="rId7" w:history="1">
              <w:r w:rsidR="00BD613D" w:rsidRPr="001A7D43">
                <w:rPr>
                  <w:rStyle w:val="Hyperlink"/>
                  <w:rFonts w:cstheme="majorBidi"/>
                  <w:color w:val="auto"/>
                  <w:sz w:val="22"/>
                  <w:szCs w:val="22"/>
                  <w:u w:val="none"/>
                </w:rPr>
                <w:t>Kamran Mahmood</w:t>
              </w:r>
            </w:hyperlink>
            <w:r w:rsidR="00BD613D" w:rsidRPr="001A7D43">
              <w:rPr>
                <w:rFonts w:cstheme="majorBidi"/>
                <w:sz w:val="22"/>
                <w:szCs w:val="22"/>
              </w:rPr>
              <w:t xml:space="preserve">, </w:t>
            </w:r>
            <w:r w:rsidR="00BD613D" w:rsidRPr="001A7D43">
              <w:rPr>
                <w:rFonts w:cstheme="majorBidi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1027" w:type="pct"/>
            <w:vAlign w:val="center"/>
          </w:tcPr>
          <w:p w14:paraId="448EAE89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261,255</w:t>
            </w:r>
          </w:p>
          <w:p w14:paraId="30CAA279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2004-2008)</w:t>
            </w:r>
          </w:p>
        </w:tc>
        <w:tc>
          <w:tcPr>
            <w:tcW w:w="1119" w:type="pct"/>
          </w:tcPr>
          <w:p w14:paraId="68C7DA97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1.8%</w:t>
            </w:r>
          </w:p>
          <w:p w14:paraId="5619BC8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12.9% ( p&lt;0.001)</w:t>
            </w:r>
          </w:p>
          <w:p w14:paraId="34617F0D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0.98 (0.95, 1.02), (p=0.39), reference: male</w:t>
            </w:r>
          </w:p>
        </w:tc>
        <w:tc>
          <w:tcPr>
            <w:tcW w:w="1026" w:type="pct"/>
          </w:tcPr>
          <w:p w14:paraId="1B53D590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80" w:type="pct"/>
          </w:tcPr>
          <w:p w14:paraId="7A34C5DB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8D2C5F" w:rsidRPr="001A7D43" w14:paraId="6A2B8882" w14:textId="77777777" w:rsidTr="008D2C5F">
        <w:tc>
          <w:tcPr>
            <w:tcW w:w="848" w:type="pct"/>
          </w:tcPr>
          <w:p w14:paraId="2D38B334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Akshat Saxena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lastRenderedPageBreak/>
              <w:t>2011</w:t>
            </w:r>
          </w:p>
        </w:tc>
        <w:tc>
          <w:tcPr>
            <w:tcW w:w="1027" w:type="pct"/>
            <w:vAlign w:val="center"/>
          </w:tcPr>
          <w:p w14:paraId="733FA5F5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 xml:space="preserve">21,534 </w:t>
            </w:r>
          </w:p>
          <w:p w14:paraId="6BCEA090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>(2001-2009)</w:t>
            </w:r>
          </w:p>
        </w:tc>
        <w:tc>
          <w:tcPr>
            <w:tcW w:w="1119" w:type="pct"/>
          </w:tcPr>
          <w:p w14:paraId="70F29830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>Males: 1.5%</w:t>
            </w:r>
          </w:p>
          <w:p w14:paraId="25C56E96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>Females: 2.2% (p&lt;0.001)</w:t>
            </w:r>
          </w:p>
          <w:p w14:paraId="223041CB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</w:t>
            </w:r>
          </w:p>
          <w:p w14:paraId="3058BF4C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0.93 (0.68, 1.27), (p= 0.638)</w:t>
            </w:r>
          </w:p>
        </w:tc>
        <w:tc>
          <w:tcPr>
            <w:tcW w:w="1026" w:type="pct"/>
          </w:tcPr>
          <w:p w14:paraId="57AF8313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80" w:type="pct"/>
          </w:tcPr>
          <w:p w14:paraId="03446026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Permanent stroke:</w:t>
            </w:r>
          </w:p>
          <w:p w14:paraId="71294906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 xml:space="preserve">Males: 0.71% Females: 1.05 % (p=0.681) </w:t>
            </w:r>
          </w:p>
          <w:p w14:paraId="57E3665D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Transient stroke:</w:t>
            </w:r>
            <w:r w:rsidRPr="001A7D43">
              <w:rPr>
                <w:rFonts w:cstheme="majorBidi"/>
                <w:sz w:val="22"/>
                <w:szCs w:val="22"/>
              </w:rPr>
              <w:t xml:space="preserve"> Males: 0.44%</w:t>
            </w:r>
          </w:p>
          <w:p w14:paraId="49DAE004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Females: 0.32% (p=0.098) </w:t>
            </w:r>
          </w:p>
          <w:p w14:paraId="6CD0D84F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 xml:space="preserve">Sternal wound infection: </w:t>
            </w:r>
            <w:r w:rsidRPr="001A7D43">
              <w:rPr>
                <w:rFonts w:cstheme="majorBidi"/>
                <w:sz w:val="22"/>
                <w:szCs w:val="22"/>
              </w:rPr>
              <w:t xml:space="preserve">Males: 0.77% </w:t>
            </w:r>
          </w:p>
          <w:p w14:paraId="23074D4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Females: 0.61% (p=0.017) </w:t>
            </w:r>
          </w:p>
        </w:tc>
      </w:tr>
      <w:tr w:rsidR="008D2C5F" w:rsidRPr="001A7D43" w14:paraId="14C99F8C" w14:textId="77777777" w:rsidTr="008D2C5F">
        <w:tc>
          <w:tcPr>
            <w:tcW w:w="848" w:type="pct"/>
          </w:tcPr>
          <w:p w14:paraId="2320D186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 xml:space="preserve">Viola Vaccarino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03</w:t>
            </w:r>
          </w:p>
        </w:tc>
        <w:tc>
          <w:tcPr>
            <w:tcW w:w="1027" w:type="pct"/>
            <w:vAlign w:val="center"/>
          </w:tcPr>
          <w:p w14:paraId="3D12C38B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1,072</w:t>
            </w:r>
          </w:p>
          <w:p w14:paraId="13E47860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1999-2001)</w:t>
            </w:r>
          </w:p>
        </w:tc>
        <w:tc>
          <w:tcPr>
            <w:tcW w:w="1119" w:type="pct"/>
          </w:tcPr>
          <w:p w14:paraId="3EEABC4A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1026" w:type="pct"/>
          </w:tcPr>
          <w:p w14:paraId="4E462C50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Rates at 6 months </w:t>
            </w:r>
          </w:p>
          <w:p w14:paraId="751ED333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21.2%</w:t>
            </w:r>
          </w:p>
          <w:p w14:paraId="3A993913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Females: 32.6% </w:t>
            </w:r>
          </w:p>
          <w:p w14:paraId="232F56F6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 1.53 (p=0.01), reference: male</w:t>
            </w:r>
          </w:p>
        </w:tc>
        <w:tc>
          <w:tcPr>
            <w:tcW w:w="980" w:type="pct"/>
          </w:tcPr>
          <w:p w14:paraId="6A27D2A9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</w:tr>
      <w:bookmarkStart w:id="1" w:name="baep-author-id3"/>
      <w:tr w:rsidR="008D2C5F" w:rsidRPr="001A7D43" w14:paraId="76A44ADE" w14:textId="77777777" w:rsidTr="008D2C5F">
        <w:tc>
          <w:tcPr>
            <w:tcW w:w="848" w:type="pct"/>
          </w:tcPr>
          <w:p w14:paraId="15FA84E5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fldChar w:fldCharType="begin"/>
            </w:r>
            <w:r w:rsidRPr="001A7D43">
              <w:rPr>
                <w:rFonts w:cstheme="majorBidi"/>
                <w:sz w:val="22"/>
                <w:szCs w:val="22"/>
              </w:rPr>
              <w:instrText xml:space="preserve"> HYPERLINK "https://www-sciencedirect-com.ezp-prod1.hul.harvard.edu/science/article/pii/S0002914903002789" \l "!" </w:instrText>
            </w:r>
            <w:r w:rsidRPr="001A7D43">
              <w:rPr>
                <w:rFonts w:cstheme="majorBidi"/>
                <w:sz w:val="22"/>
                <w:szCs w:val="22"/>
              </w:rPr>
              <w:fldChar w:fldCharType="separate"/>
            </w:r>
            <w:r w:rsidRPr="001A7D43">
              <w:rPr>
                <w:rStyle w:val="Hyperlink"/>
                <w:rFonts w:cstheme="majorBidi"/>
                <w:color w:val="auto"/>
                <w:sz w:val="22"/>
                <w:szCs w:val="22"/>
                <w:u w:val="none"/>
              </w:rPr>
              <w:t xml:space="preserve">Constance </w:t>
            </w:r>
            <w:proofErr w:type="spellStart"/>
            <w:r w:rsidRPr="001A7D43">
              <w:rPr>
                <w:rStyle w:val="Hyperlink"/>
                <w:rFonts w:cstheme="majorBidi"/>
                <w:color w:val="auto"/>
                <w:sz w:val="22"/>
                <w:szCs w:val="22"/>
                <w:u w:val="none"/>
              </w:rPr>
              <w:t>K.Haan</w:t>
            </w:r>
            <w:proofErr w:type="spellEnd"/>
            <w:r w:rsidRPr="001A7D43">
              <w:rPr>
                <w:rFonts w:cstheme="majorBidi"/>
                <w:sz w:val="22"/>
                <w:szCs w:val="22"/>
              </w:rPr>
              <w:fldChar w:fldCharType="end"/>
            </w:r>
            <w:bookmarkEnd w:id="1"/>
            <w:r w:rsidRPr="001A7D43">
              <w:rPr>
                <w:rFonts w:cstheme="majorBidi"/>
                <w:sz w:val="22"/>
                <w:szCs w:val="22"/>
              </w:rPr>
              <w:t>,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 xml:space="preserve"> 2003</w:t>
            </w:r>
          </w:p>
        </w:tc>
        <w:tc>
          <w:tcPr>
            <w:tcW w:w="1027" w:type="pct"/>
            <w:vAlign w:val="center"/>
          </w:tcPr>
          <w:p w14:paraId="46C90029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129,710</w:t>
            </w:r>
          </w:p>
          <w:p w14:paraId="2817FCDD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1997-2000)</w:t>
            </w:r>
          </w:p>
        </w:tc>
        <w:tc>
          <w:tcPr>
            <w:tcW w:w="1119" w:type="pct"/>
          </w:tcPr>
          <w:p w14:paraId="3B4C6734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5.2%</w:t>
            </w:r>
          </w:p>
          <w:p w14:paraId="7D200337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6.5%</w:t>
            </w:r>
          </w:p>
          <w:p w14:paraId="50284034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0.882 (0.823, 0.944), reference: female</w:t>
            </w:r>
          </w:p>
        </w:tc>
        <w:tc>
          <w:tcPr>
            <w:tcW w:w="1026" w:type="pct"/>
          </w:tcPr>
          <w:p w14:paraId="3333E209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80" w:type="pct"/>
          </w:tcPr>
          <w:p w14:paraId="68733042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  <w:u w:val="single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Stroke</w:t>
            </w:r>
          </w:p>
          <w:p w14:paraId="260F4EA3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2.8%</w:t>
            </w:r>
          </w:p>
          <w:p w14:paraId="344883F4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3.31%</w:t>
            </w:r>
          </w:p>
          <w:p w14:paraId="5CFAFF15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0.931 (0.849, 1.021), reference: female</w:t>
            </w:r>
          </w:p>
          <w:p w14:paraId="2418A17F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 xml:space="preserve">Prolonged ventilation </w:t>
            </w:r>
            <w:r w:rsidRPr="001A7D43">
              <w:rPr>
                <w:rFonts w:cstheme="majorBidi"/>
                <w:sz w:val="22"/>
                <w:szCs w:val="22"/>
              </w:rPr>
              <w:t>Males: 8.6% Females: 10.6% Adjusted OR: 0.797 (0.754, 0.843), reference: female</w:t>
            </w:r>
          </w:p>
          <w:p w14:paraId="5FF848F2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  <w:u w:val="single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 xml:space="preserve">Deep sternal infection: </w:t>
            </w:r>
          </w:p>
          <w:p w14:paraId="53135483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0.70% Females: 0.50%</w:t>
            </w:r>
          </w:p>
          <w:p w14:paraId="279E154F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0.876 (0.727, 1.055), reference: female</w:t>
            </w:r>
          </w:p>
        </w:tc>
      </w:tr>
      <w:tr w:rsidR="008D2C5F" w:rsidRPr="001A7D43" w14:paraId="1AF7818A" w14:textId="77777777" w:rsidTr="008D2C5F">
        <w:tc>
          <w:tcPr>
            <w:tcW w:w="848" w:type="pct"/>
          </w:tcPr>
          <w:p w14:paraId="17D9185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  <w:highlight w:val="yellow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Viola Vaccarino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02</w:t>
            </w:r>
          </w:p>
        </w:tc>
        <w:tc>
          <w:tcPr>
            <w:tcW w:w="1027" w:type="pct"/>
            <w:vAlign w:val="center"/>
          </w:tcPr>
          <w:p w14:paraId="7E86A407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51,187</w:t>
            </w:r>
          </w:p>
          <w:p w14:paraId="0E4FA120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 (1993-1999)</w:t>
            </w:r>
          </w:p>
        </w:tc>
        <w:tc>
          <w:tcPr>
            <w:tcW w:w="1119" w:type="pct"/>
          </w:tcPr>
          <w:p w14:paraId="1FE4F06A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2.9%</w:t>
            </w:r>
          </w:p>
          <w:p w14:paraId="2CE7D74B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5.3%</w:t>
            </w:r>
          </w:p>
          <w:p w14:paraId="553B2858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16 (0.93, 1.45), reference: male</w:t>
            </w:r>
          </w:p>
        </w:tc>
        <w:tc>
          <w:tcPr>
            <w:tcW w:w="1026" w:type="pct"/>
          </w:tcPr>
          <w:p w14:paraId="5987987A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  <w:highlight w:val="yellow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980" w:type="pct"/>
          </w:tcPr>
          <w:p w14:paraId="41F1585C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Stroke/TIA</w:t>
            </w:r>
            <w:r w:rsidRPr="001A7D43">
              <w:rPr>
                <w:rFonts w:cstheme="majorBidi"/>
                <w:sz w:val="22"/>
                <w:szCs w:val="22"/>
              </w:rPr>
              <w:t xml:space="preserve"> Males: 3.8% </w:t>
            </w:r>
          </w:p>
          <w:p w14:paraId="62D7ABAB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Females: 5.3% </w:t>
            </w:r>
          </w:p>
          <w:p w14:paraId="06E1AEB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  <w:highlight w:val="yellow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1.6  (p&lt;0.001), reference: male</w:t>
            </w:r>
          </w:p>
        </w:tc>
      </w:tr>
      <w:tr w:rsidR="008D2C5F" w:rsidRPr="001A7D43" w14:paraId="679A3D62" w14:textId="77777777" w:rsidTr="008D2C5F">
        <w:tc>
          <w:tcPr>
            <w:tcW w:w="848" w:type="pct"/>
          </w:tcPr>
          <w:p w14:paraId="2431385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LC Hussey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01</w:t>
            </w:r>
          </w:p>
        </w:tc>
        <w:tc>
          <w:tcPr>
            <w:tcW w:w="1027" w:type="pct"/>
            <w:vAlign w:val="center"/>
          </w:tcPr>
          <w:p w14:paraId="0F4A4336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306</w:t>
            </w:r>
            <w:r w:rsidRPr="001A7D43">
              <w:rPr>
                <w:rFonts w:cstheme="majorBidi"/>
                <w:sz w:val="22"/>
                <w:szCs w:val="22"/>
                <w:vertAlign w:val="superscript"/>
              </w:rPr>
              <w:t>c</w:t>
            </w:r>
            <w:r w:rsidRPr="001A7D43">
              <w:rPr>
                <w:rFonts w:cstheme="majorBidi"/>
                <w:sz w:val="22"/>
                <w:szCs w:val="22"/>
              </w:rPr>
              <w:t xml:space="preserve"> </w:t>
            </w:r>
          </w:p>
          <w:p w14:paraId="2F01228B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1989-1999)</w:t>
            </w:r>
          </w:p>
        </w:tc>
        <w:tc>
          <w:tcPr>
            <w:tcW w:w="1119" w:type="pct"/>
          </w:tcPr>
          <w:p w14:paraId="5997039D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026" w:type="pct"/>
          </w:tcPr>
          <w:p w14:paraId="1172851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80" w:type="pct"/>
          </w:tcPr>
          <w:p w14:paraId="71678748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  <w:u w:val="single"/>
              </w:rPr>
            </w:pPr>
            <w:r w:rsidRPr="001A7D43">
              <w:rPr>
                <w:rFonts w:cstheme="majorBidi"/>
                <w:sz w:val="22"/>
                <w:szCs w:val="22"/>
                <w:u w:val="single"/>
              </w:rPr>
              <w:t>Sternal infection:</w:t>
            </w:r>
          </w:p>
          <w:p w14:paraId="2BBDD882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39.3%</w:t>
            </w:r>
          </w:p>
          <w:p w14:paraId="2D27B6BD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>Females: 32.5%</w:t>
            </w:r>
          </w:p>
        </w:tc>
      </w:tr>
      <w:tr w:rsidR="008D2C5F" w:rsidRPr="001A7D43" w14:paraId="3F898143" w14:textId="77777777" w:rsidTr="008D2C5F">
        <w:tc>
          <w:tcPr>
            <w:tcW w:w="848" w:type="pct"/>
          </w:tcPr>
          <w:p w14:paraId="2331D8CE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lastRenderedPageBreak/>
              <w:t xml:space="preserve">R D Stewart, </w:t>
            </w:r>
            <w:r w:rsidRPr="001A7D43">
              <w:rPr>
                <w:rFonts w:cstheme="majorBidi"/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1027" w:type="pct"/>
            <w:vAlign w:val="center"/>
          </w:tcPr>
          <w:p w14:paraId="4A572882" w14:textId="77777777" w:rsidR="008D2C5F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 xml:space="preserve">485 </w:t>
            </w:r>
          </w:p>
          <w:p w14:paraId="0CB9DC9F" w14:textId="77777777" w:rsidR="00BD613D" w:rsidRPr="001A7D43" w:rsidRDefault="00BD613D" w:rsidP="008D2C5F">
            <w:pPr>
              <w:jc w:val="center"/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(1997)</w:t>
            </w:r>
          </w:p>
        </w:tc>
        <w:tc>
          <w:tcPr>
            <w:tcW w:w="1119" w:type="pct"/>
          </w:tcPr>
          <w:p w14:paraId="5151679F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  <w:tc>
          <w:tcPr>
            <w:tcW w:w="1026" w:type="pct"/>
          </w:tcPr>
          <w:p w14:paraId="3B0130E1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Overall: 16%</w:t>
            </w:r>
          </w:p>
          <w:p w14:paraId="37BCF3B7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Males: 11%</w:t>
            </w:r>
          </w:p>
          <w:p w14:paraId="66DE945C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Females: 25%</w:t>
            </w:r>
          </w:p>
          <w:p w14:paraId="03EE884F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Adjusted OR: 2.145 (1.44-4.20) p&lt;0.001, reference: male</w:t>
            </w:r>
          </w:p>
        </w:tc>
        <w:tc>
          <w:tcPr>
            <w:tcW w:w="980" w:type="pct"/>
          </w:tcPr>
          <w:p w14:paraId="70EFEDFA" w14:textId="77777777" w:rsidR="00BD613D" w:rsidRPr="001A7D43" w:rsidRDefault="00BD613D" w:rsidP="00B05481">
            <w:pPr>
              <w:rPr>
                <w:rFonts w:cstheme="majorBidi"/>
                <w:sz w:val="22"/>
                <w:szCs w:val="22"/>
              </w:rPr>
            </w:pPr>
            <w:r w:rsidRPr="001A7D43">
              <w:rPr>
                <w:rFonts w:cstheme="majorBidi"/>
                <w:sz w:val="22"/>
                <w:szCs w:val="22"/>
              </w:rPr>
              <w:t>-</w:t>
            </w:r>
          </w:p>
        </w:tc>
      </w:tr>
    </w:tbl>
    <w:p w14:paraId="5C26D78D" w14:textId="77777777" w:rsidR="001C56AB" w:rsidRPr="001A7D43" w:rsidRDefault="001C56AB" w:rsidP="004377FE">
      <w:pPr>
        <w:rPr>
          <w:sz w:val="22"/>
          <w:szCs w:val="22"/>
        </w:rPr>
      </w:pPr>
    </w:p>
    <w:sectPr w:rsidR="001C56AB" w:rsidRPr="001A7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182C"/>
    <w:rsid w:val="0006270B"/>
    <w:rsid w:val="00126DBD"/>
    <w:rsid w:val="00135197"/>
    <w:rsid w:val="001A7D43"/>
    <w:rsid w:val="001C2BE8"/>
    <w:rsid w:val="001C56AB"/>
    <w:rsid w:val="0034098E"/>
    <w:rsid w:val="00400F3F"/>
    <w:rsid w:val="004377FE"/>
    <w:rsid w:val="0049182C"/>
    <w:rsid w:val="00492ADC"/>
    <w:rsid w:val="0056040D"/>
    <w:rsid w:val="00614551"/>
    <w:rsid w:val="007767DB"/>
    <w:rsid w:val="00820AE4"/>
    <w:rsid w:val="008534FD"/>
    <w:rsid w:val="00872E96"/>
    <w:rsid w:val="008D2C5F"/>
    <w:rsid w:val="00900D8F"/>
    <w:rsid w:val="00A41ACD"/>
    <w:rsid w:val="00B57EA2"/>
    <w:rsid w:val="00BD613D"/>
    <w:rsid w:val="00E00589"/>
    <w:rsid w:val="00FE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C499"/>
  <w15:docId w15:val="{5E61B631-7CF1-4480-97C2-944EFB1C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82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8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182C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49182C"/>
  </w:style>
  <w:style w:type="character" w:styleId="CommentReference">
    <w:name w:val="annotation reference"/>
    <w:basedOn w:val="DefaultParagraphFont"/>
    <w:uiPriority w:val="99"/>
    <w:semiHidden/>
    <w:unhideWhenUsed/>
    <w:rsid w:val="00560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4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4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4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40D"/>
    <w:rPr>
      <w:rFonts w:ascii="Tahoma" w:hAnsi="Tahoma" w:cs="Tahoma"/>
      <w:sz w:val="16"/>
      <w:szCs w:val="16"/>
    </w:rPr>
  </w:style>
  <w:style w:type="character" w:customStyle="1" w:styleId="sr-only">
    <w:name w:val="sr-only"/>
    <w:basedOn w:val="DefaultParagraphFont"/>
    <w:rsid w:val="0056040D"/>
  </w:style>
  <w:style w:type="character" w:customStyle="1" w:styleId="text">
    <w:name w:val="text"/>
    <w:basedOn w:val="DefaultParagraphFont"/>
    <w:rsid w:val="00560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Mahmood%20K%5BAuthor%5D&amp;cauthor=true&amp;cauthor_uid=226170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Li+Z&amp;cauthor_id=22949489" TargetMode="External"/><Relationship Id="rId5" Type="http://schemas.openxmlformats.org/officeDocument/2006/relationships/hyperlink" Target="https://pubmed.ncbi.nlm.nih.gov/?term=Price+JD&amp;cauthor_id=23313544" TargetMode="External"/><Relationship Id="rId4" Type="http://schemas.openxmlformats.org/officeDocument/2006/relationships/hyperlink" Target="https://www-sciencedirect-com.ezp-prod1.hul.harvard.edu/science/article/pii/S000349751501702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 Qaisar Qureshi</dc:creator>
  <cp:lastModifiedBy>chn off31</cp:lastModifiedBy>
  <cp:revision>6</cp:revision>
  <dcterms:created xsi:type="dcterms:W3CDTF">2021-02-08T18:01:00Z</dcterms:created>
  <dcterms:modified xsi:type="dcterms:W3CDTF">2021-09-01T03:28:00Z</dcterms:modified>
</cp:coreProperties>
</file>